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EA5673" w14:textId="77777777" w:rsidR="002E507A" w:rsidRPr="00455202" w:rsidRDefault="002E507A" w:rsidP="002E507A">
      <w:pPr>
        <w:pStyle w:val="NoSpacing"/>
        <w:jc w:val="both"/>
        <w:rPr>
          <w:rFonts w:ascii="Times New Roman" w:hAnsi="Times New Roman" w:cs="Times New Roman"/>
          <w:sz w:val="24"/>
          <w:szCs w:val="28"/>
          <w:lang w:val="en-CA"/>
        </w:rPr>
      </w:pPr>
      <w:r w:rsidRPr="008273C8">
        <w:rPr>
          <w:rFonts w:ascii="Times New Roman" w:hAnsi="Times New Roman" w:cs="Times New Roman"/>
          <w:b/>
          <w:sz w:val="24"/>
          <w:szCs w:val="28"/>
          <w:lang w:val="en-CA"/>
        </w:rPr>
        <w:t>S11 File. Blast2Go.</w:t>
      </w:r>
      <w:r w:rsidRPr="00455202">
        <w:rPr>
          <w:rFonts w:ascii="Times New Roman" w:hAnsi="Times New Roman" w:cs="Times New Roman"/>
          <w:sz w:val="24"/>
          <w:szCs w:val="28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8"/>
          <w:lang w:val="en-CA"/>
        </w:rPr>
        <w:t>Gene ontology</w:t>
      </w:r>
      <w:r w:rsidRPr="00455202">
        <w:rPr>
          <w:rFonts w:ascii="Times New Roman" w:hAnsi="Times New Roman" w:cs="Times New Roman"/>
          <w:sz w:val="24"/>
          <w:szCs w:val="28"/>
          <w:lang w:val="en-CA"/>
        </w:rPr>
        <w:t xml:space="preserve"> process annotations for Root transcriptome</w:t>
      </w:r>
      <w:r>
        <w:rPr>
          <w:rFonts w:ascii="Times New Roman" w:hAnsi="Times New Roman" w:cs="Times New Roman"/>
          <w:sz w:val="24"/>
          <w:szCs w:val="28"/>
          <w:lang w:val="en-CA"/>
        </w:rPr>
        <w:t xml:space="preserve"> using Blast2Go.</w:t>
      </w:r>
    </w:p>
    <w:p w14:paraId="3ACBB56B" w14:textId="77777777" w:rsidR="00125C3C" w:rsidRPr="00CD5EF5" w:rsidRDefault="00125C3C" w:rsidP="00125C3C">
      <w:pPr>
        <w:rPr>
          <w:lang w:eastAsia="pt-BR"/>
        </w:rPr>
      </w:pPr>
      <w:bookmarkStart w:id="0" w:name="_GoBack"/>
      <w:bookmarkEnd w:id="0"/>
    </w:p>
    <w:p w14:paraId="33FBA06A" w14:textId="77777777" w:rsidR="00300F7D" w:rsidRPr="00125C3C" w:rsidRDefault="005751CC" w:rsidP="00300F7D">
      <w:pPr>
        <w:pStyle w:val="Caption"/>
        <w:rPr>
          <w:rFonts w:ascii="Times New Roman" w:hAnsi="Times New Roman" w:cs="Times New Roman"/>
          <w:noProof/>
          <w:sz w:val="22"/>
          <w:lang w:val="en-US" w:eastAsia="en-US"/>
        </w:rPr>
      </w:pPr>
      <w:r w:rsidRPr="00CD5EF5">
        <w:rPr>
          <w:rFonts w:ascii="Times New Roman" w:hAnsi="Times New Roman" w:cs="Times New Roman"/>
          <w:b w:val="0"/>
          <w:sz w:val="22"/>
          <w:lang w:val="en-US"/>
        </w:rPr>
        <w:t>Graphic of Distribution of GO Terms for Biological Process (2nd level) between analyzed libraries</w:t>
      </w:r>
    </w:p>
    <w:p w14:paraId="5745D47A" w14:textId="77777777" w:rsidR="00300F7D" w:rsidRPr="00CD5EF5" w:rsidRDefault="00300F7D" w:rsidP="00300F7D">
      <w:pPr>
        <w:pStyle w:val="Caption"/>
        <w:rPr>
          <w:rFonts w:ascii="Times New Roman" w:hAnsi="Times New Roman" w:cs="Times New Roman"/>
          <w:sz w:val="24"/>
          <w:lang w:val="en-US"/>
        </w:rPr>
      </w:pPr>
      <w:r w:rsidRPr="00125C3C">
        <w:rPr>
          <w:rFonts w:ascii="Times New Roman" w:hAnsi="Times New Roman" w:cs="Times New Roman"/>
          <w:noProof/>
          <w:sz w:val="24"/>
          <w:lang w:val="en-US" w:eastAsia="en-US"/>
        </w:rPr>
        <w:drawing>
          <wp:inline distT="0" distB="0" distL="0" distR="0" wp14:anchorId="2266DE3A" wp14:editId="5F680CB8">
            <wp:extent cx="5612130" cy="3273811"/>
            <wp:effectExtent l="0" t="0" r="26670" b="22225"/>
            <wp:docPr id="29" name="Gráfico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bookmarkStart w:id="1" w:name="_Toc408938183"/>
      <w:bookmarkStart w:id="2" w:name="_Toc413867774"/>
      <w:r w:rsidRPr="00CD5EF5">
        <w:rPr>
          <w:rFonts w:ascii="Times New Roman" w:hAnsi="Times New Roman" w:cs="Times New Roman"/>
          <w:sz w:val="24"/>
          <w:lang w:val="en-US"/>
        </w:rPr>
        <w:t xml:space="preserve"> </w:t>
      </w:r>
      <w:bookmarkEnd w:id="1"/>
      <w:bookmarkEnd w:id="2"/>
    </w:p>
    <w:p w14:paraId="2CF54196" w14:textId="77777777" w:rsidR="00125C3C" w:rsidRPr="00CD5EF5" w:rsidRDefault="00125C3C" w:rsidP="00125C3C">
      <w:pPr>
        <w:rPr>
          <w:lang w:eastAsia="pt-BR"/>
        </w:rPr>
      </w:pPr>
    </w:p>
    <w:p w14:paraId="57E1D53B" w14:textId="77777777" w:rsidR="00300F7D" w:rsidRPr="00125C3C" w:rsidRDefault="005751CC" w:rsidP="00300F7D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32"/>
          <w:szCs w:val="24"/>
          <w:lang w:val="en-US"/>
        </w:rPr>
      </w:pPr>
      <w:r w:rsidRPr="00125C3C">
        <w:rPr>
          <w:rFonts w:ascii="Times New Roman" w:hAnsi="Times New Roman" w:cs="Times New Roman"/>
          <w:lang w:val="en-US"/>
        </w:rPr>
        <w:t>Graphic of Distribution of GO Terms for Molecular Function (2nd level) between analyzed libraries</w:t>
      </w:r>
      <w:r w:rsidR="00300F7D" w:rsidRPr="00125C3C">
        <w:rPr>
          <w:rFonts w:ascii="Times New Roman" w:hAnsi="Times New Roman" w:cs="Times New Roman"/>
          <w:noProof/>
          <w:sz w:val="28"/>
          <w:lang w:val="en-US"/>
        </w:rPr>
        <w:drawing>
          <wp:inline distT="0" distB="0" distL="0" distR="0" wp14:anchorId="35BCCAC8" wp14:editId="26BC2FA0">
            <wp:extent cx="5612130" cy="3273811"/>
            <wp:effectExtent l="0" t="0" r="26670" b="22225"/>
            <wp:docPr id="30" name="Gráfico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DBE2C0D" w14:textId="77777777" w:rsidR="00300F7D" w:rsidRPr="00CD5EF5" w:rsidRDefault="005751CC" w:rsidP="00300F7D">
      <w:pPr>
        <w:rPr>
          <w:rFonts w:ascii="Times New Roman" w:hAnsi="Times New Roman" w:cs="Times New Roman"/>
          <w:sz w:val="24"/>
          <w:lang w:eastAsia="pt-BR"/>
        </w:rPr>
      </w:pPr>
      <w:r w:rsidRPr="00CD5EF5">
        <w:rPr>
          <w:rFonts w:ascii="Times New Roman" w:eastAsia="Times New Roman" w:hAnsi="Times New Roman" w:cs="Times New Roman"/>
          <w:bCs/>
          <w:szCs w:val="20"/>
          <w:lang w:eastAsia="pt-BR"/>
        </w:rPr>
        <w:lastRenderedPageBreak/>
        <w:t>Graphic of Distribution of GO Terms for Cell Component (2nd level) between analyzed libraries</w:t>
      </w:r>
    </w:p>
    <w:p w14:paraId="53ACAC9D" w14:textId="77777777" w:rsidR="00300F7D" w:rsidRPr="00125C3C" w:rsidRDefault="00300F7D" w:rsidP="00300F7D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32"/>
          <w:szCs w:val="24"/>
          <w:lang w:val="en-US"/>
        </w:rPr>
      </w:pPr>
      <w:r w:rsidRPr="00125C3C">
        <w:rPr>
          <w:rFonts w:ascii="Times New Roman" w:hAnsi="Times New Roman" w:cs="Times New Roman"/>
          <w:noProof/>
          <w:sz w:val="28"/>
          <w:lang w:val="en-US"/>
        </w:rPr>
        <w:drawing>
          <wp:inline distT="0" distB="0" distL="0" distR="0" wp14:anchorId="1C7BE638" wp14:editId="583BA4B2">
            <wp:extent cx="5612130" cy="3273811"/>
            <wp:effectExtent l="0" t="0" r="26670" b="22225"/>
            <wp:docPr id="31" name="Gráfico 3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300F7D" w:rsidRPr="00125C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B5E1F3" w14:textId="77777777" w:rsidR="00CF22B9" w:rsidRDefault="00CF22B9" w:rsidP="005751CC">
      <w:pPr>
        <w:spacing w:after="0" w:line="240" w:lineRule="auto"/>
      </w:pPr>
      <w:r>
        <w:separator/>
      </w:r>
    </w:p>
  </w:endnote>
  <w:endnote w:type="continuationSeparator" w:id="0">
    <w:p w14:paraId="1BD57FD3" w14:textId="77777777" w:rsidR="00CF22B9" w:rsidRDefault="00CF22B9" w:rsidP="005751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9EFFEA" w14:textId="77777777" w:rsidR="00CF22B9" w:rsidRDefault="00CF22B9" w:rsidP="005751CC">
      <w:pPr>
        <w:spacing w:after="0" w:line="240" w:lineRule="auto"/>
      </w:pPr>
      <w:r>
        <w:separator/>
      </w:r>
    </w:p>
  </w:footnote>
  <w:footnote w:type="continuationSeparator" w:id="0">
    <w:p w14:paraId="6608D3E6" w14:textId="77777777" w:rsidR="00CF22B9" w:rsidRDefault="00CF22B9" w:rsidP="005751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2MbSwMLA0MLYwNjdU0lEKTi0uzszPAykwrAUAz3DHuiwAAAA="/>
  </w:docVars>
  <w:rsids>
    <w:rsidRoot w:val="00300F7D"/>
    <w:rsid w:val="00125C3C"/>
    <w:rsid w:val="00263F68"/>
    <w:rsid w:val="002E507A"/>
    <w:rsid w:val="00300F7D"/>
    <w:rsid w:val="005751CC"/>
    <w:rsid w:val="00615B59"/>
    <w:rsid w:val="00732C88"/>
    <w:rsid w:val="00C6102A"/>
    <w:rsid w:val="00CD5EF5"/>
    <w:rsid w:val="00CF2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4DFCF"/>
  <w15:docId w15:val="{F44C8F45-488A-084C-BEE4-C616406AB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00F7D"/>
    <w:pPr>
      <w:spacing w:after="0" w:line="240" w:lineRule="auto"/>
    </w:pPr>
    <w:rPr>
      <w:lang w:val="es-CO"/>
    </w:rPr>
  </w:style>
  <w:style w:type="paragraph" w:styleId="Caption">
    <w:name w:val="caption"/>
    <w:basedOn w:val="Normal"/>
    <w:next w:val="Normal"/>
    <w:qFormat/>
    <w:rsid w:val="00300F7D"/>
    <w:pPr>
      <w:spacing w:after="0" w:line="240" w:lineRule="auto"/>
      <w:jc w:val="both"/>
    </w:pPr>
    <w:rPr>
      <w:rFonts w:ascii="Arial" w:eastAsia="Times New Roman" w:hAnsi="Arial" w:cs="Arial"/>
      <w:b/>
      <w:bCs/>
      <w:sz w:val="20"/>
      <w:szCs w:val="20"/>
      <w:lang w:val="pt-BR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0F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F7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751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51CC"/>
  </w:style>
  <w:style w:type="paragraph" w:styleId="Footer">
    <w:name w:val="footer"/>
    <w:basedOn w:val="Normal"/>
    <w:link w:val="FooterChar"/>
    <w:uiPriority w:val="99"/>
    <w:unhideWhenUsed/>
    <w:rsid w:val="005751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51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D:\RNA-Seq\Levar\Anota&#231;&#245;es\Go%20Terms\Temos%20Grafico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/D:\RNA-Seq\Levar\Anota&#231;&#245;es\Go%20Terms\Temos%20Grafico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/D:\RNA-Seq\Levar\Anota&#231;&#245;es\Go%20Terms\Temos%20Grafico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pt-BR" sz="1200" b="1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Biological</a:t>
            </a:r>
            <a:r>
              <a:rPr lang="pt-BR" sz="1200" b="1" baseline="0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 process</a:t>
            </a:r>
            <a:endParaRPr lang="pt-BR" sz="1200" b="1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Flor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Plan4!$A$4:$A$21</c:f>
              <c:strCache>
                <c:ptCount val="18"/>
                <c:pt idx="0">
                  <c:v>Biological Adhesion</c:v>
                </c:pt>
                <c:pt idx="1">
                  <c:v>Biological Regulation</c:v>
                </c:pt>
                <c:pt idx="2">
                  <c:v>Cell Killing</c:v>
                </c:pt>
                <c:pt idx="3">
                  <c:v>Cellular Component Organization or Biogenesis</c:v>
                </c:pt>
                <c:pt idx="4">
                  <c:v>Cellular Process</c:v>
                </c:pt>
                <c:pt idx="5">
                  <c:v>Developmental Process</c:v>
                </c:pt>
                <c:pt idx="6">
                  <c:v>Growth</c:v>
                </c:pt>
                <c:pt idx="7">
                  <c:v>Immune System Process</c:v>
                </c:pt>
                <c:pt idx="8">
                  <c:v>Localization</c:v>
                </c:pt>
                <c:pt idx="9">
                  <c:v>Locomotion</c:v>
                </c:pt>
                <c:pt idx="10">
                  <c:v>Metabolic Process</c:v>
                </c:pt>
                <c:pt idx="11">
                  <c:v>Multicellular Organismal Process</c:v>
                </c:pt>
                <c:pt idx="12">
                  <c:v>Multi-Organism Process</c:v>
                </c:pt>
                <c:pt idx="13">
                  <c:v>Reproduction</c:v>
                </c:pt>
                <c:pt idx="14">
                  <c:v>Response to Stimulus</c:v>
                </c:pt>
                <c:pt idx="15">
                  <c:v>Rhythmic Process</c:v>
                </c:pt>
                <c:pt idx="16">
                  <c:v>Signaling</c:v>
                </c:pt>
                <c:pt idx="17">
                  <c:v>Single-Organism Process</c:v>
                </c:pt>
              </c:strCache>
            </c:strRef>
          </c:cat>
          <c:val>
            <c:numRef>
              <c:f>Plan4!$B$4:$B$21</c:f>
              <c:numCache>
                <c:formatCode>General</c:formatCode>
                <c:ptCount val="18"/>
                <c:pt idx="0">
                  <c:v>412</c:v>
                </c:pt>
                <c:pt idx="1">
                  <c:v>12892</c:v>
                </c:pt>
                <c:pt idx="2">
                  <c:v>6</c:v>
                </c:pt>
                <c:pt idx="3">
                  <c:v>9490</c:v>
                </c:pt>
                <c:pt idx="4">
                  <c:v>33052</c:v>
                </c:pt>
                <c:pt idx="5">
                  <c:v>9029</c:v>
                </c:pt>
                <c:pt idx="6">
                  <c:v>2356</c:v>
                </c:pt>
                <c:pt idx="7">
                  <c:v>1670</c:v>
                </c:pt>
                <c:pt idx="8">
                  <c:v>9470</c:v>
                </c:pt>
                <c:pt idx="9">
                  <c:v>56</c:v>
                </c:pt>
                <c:pt idx="10">
                  <c:v>32851</c:v>
                </c:pt>
                <c:pt idx="11">
                  <c:v>8977</c:v>
                </c:pt>
                <c:pt idx="12">
                  <c:v>3626</c:v>
                </c:pt>
                <c:pt idx="13">
                  <c:v>5447</c:v>
                </c:pt>
                <c:pt idx="14">
                  <c:v>14547</c:v>
                </c:pt>
                <c:pt idx="15">
                  <c:v>306</c:v>
                </c:pt>
                <c:pt idx="16">
                  <c:v>4672</c:v>
                </c:pt>
                <c:pt idx="17">
                  <c:v>220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C6F-455D-A886-0ED5096A25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2649216"/>
        <c:axId val="32650752"/>
      </c:barChart>
      <c:catAx>
        <c:axId val="326492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2650752"/>
        <c:crosses val="autoZero"/>
        <c:auto val="1"/>
        <c:lblAlgn val="ctr"/>
        <c:lblOffset val="100"/>
        <c:noMultiLvlLbl val="0"/>
      </c:catAx>
      <c:valAx>
        <c:axId val="326507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pt-BR" sz="1050" b="0" i="0" baseline="0">
                    <a:solidFill>
                      <a:sysClr val="windowText" lastClr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Number of Sequences</a:t>
                </a:r>
                <a:endParaRPr lang="pt-BR" sz="500" b="0">
                  <a:solidFill>
                    <a:sysClr val="windowText" lastClr="000000"/>
                  </a:solidFill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649216"/>
        <c:crosses val="autoZero"/>
        <c:crossBetween val="between"/>
        <c:majorUnit val="2000"/>
        <c:minorUnit val="50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pt-BR" sz="1200" b="1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Molecular functio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Flor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Plan4!$C$4:$C$19</c:f>
              <c:strCache>
                <c:ptCount val="16"/>
                <c:pt idx="0">
                  <c:v>Antioxidant Activity</c:v>
                </c:pt>
                <c:pt idx="1">
                  <c:v>Binding</c:v>
                </c:pt>
                <c:pt idx="2">
                  <c:v>Catalytic Activity</c:v>
                </c:pt>
                <c:pt idx="3">
                  <c:v>Channel Regulator Activity</c:v>
                </c:pt>
                <c:pt idx="4">
                  <c:v>Electron Carrier Activity</c:v>
                </c:pt>
                <c:pt idx="5">
                  <c:v>Enzyme Regulator Activity</c:v>
                </c:pt>
                <c:pt idx="6">
                  <c:v>Metallochaperone Activity</c:v>
                </c:pt>
                <c:pt idx="7">
                  <c:v>Molecular Transducer Activity</c:v>
                </c:pt>
                <c:pt idx="8">
                  <c:v>Nucleic Acid Binding Transcription Factor Activity</c:v>
                </c:pt>
                <c:pt idx="9">
                  <c:v>Nutrient Reservoir Activity</c:v>
                </c:pt>
                <c:pt idx="10">
                  <c:v>Protein Binding Transcription Factor Activity</c:v>
                </c:pt>
                <c:pt idx="11">
                  <c:v>Protein Tag</c:v>
                </c:pt>
                <c:pt idx="12">
                  <c:v>Receptor Activity</c:v>
                </c:pt>
                <c:pt idx="13">
                  <c:v>Structural Molecule Activity</c:v>
                </c:pt>
                <c:pt idx="14">
                  <c:v>Translation Regulator Activity</c:v>
                </c:pt>
                <c:pt idx="15">
                  <c:v>Transporter Activity</c:v>
                </c:pt>
              </c:strCache>
            </c:strRef>
          </c:cat>
          <c:val>
            <c:numRef>
              <c:f>Plan4!$D$4:$D$19</c:f>
              <c:numCache>
                <c:formatCode>General</c:formatCode>
                <c:ptCount val="16"/>
                <c:pt idx="0">
                  <c:v>285</c:v>
                </c:pt>
                <c:pt idx="1">
                  <c:v>26223</c:v>
                </c:pt>
                <c:pt idx="2">
                  <c:v>28687</c:v>
                </c:pt>
                <c:pt idx="3">
                  <c:v>6</c:v>
                </c:pt>
                <c:pt idx="4">
                  <c:v>1052</c:v>
                </c:pt>
                <c:pt idx="5">
                  <c:v>626</c:v>
                </c:pt>
                <c:pt idx="6">
                  <c:v>6</c:v>
                </c:pt>
                <c:pt idx="7">
                  <c:v>1019</c:v>
                </c:pt>
                <c:pt idx="8">
                  <c:v>1499</c:v>
                </c:pt>
                <c:pt idx="9">
                  <c:v>64</c:v>
                </c:pt>
                <c:pt idx="10">
                  <c:v>151</c:v>
                </c:pt>
                <c:pt idx="11">
                  <c:v>3</c:v>
                </c:pt>
                <c:pt idx="12">
                  <c:v>429</c:v>
                </c:pt>
                <c:pt idx="13">
                  <c:v>986</c:v>
                </c:pt>
                <c:pt idx="14">
                  <c:v>9</c:v>
                </c:pt>
                <c:pt idx="15">
                  <c:v>41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FA5-4796-B4E5-E9E883578F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2688384"/>
        <c:axId val="32694272"/>
      </c:barChart>
      <c:catAx>
        <c:axId val="326883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2694272"/>
        <c:crosses val="autoZero"/>
        <c:auto val="1"/>
        <c:lblAlgn val="ctr"/>
        <c:lblOffset val="100"/>
        <c:noMultiLvlLbl val="0"/>
      </c:catAx>
      <c:valAx>
        <c:axId val="326942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pt-BR" sz="1050" b="0" i="0" baseline="0">
                    <a:solidFill>
                      <a:sysClr val="windowText" lastClr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Number of sequences</a:t>
                </a:r>
                <a:endParaRPr lang="pt-BR" sz="500" b="0">
                  <a:solidFill>
                    <a:sysClr val="windowText" lastClr="000000"/>
                  </a:solidFill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688384"/>
        <c:crosses val="autoZero"/>
        <c:crossBetween val="between"/>
        <c:majorUnit val="2000"/>
        <c:minorUnit val="50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pt-BR" sz="1200" b="1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Cell </a:t>
            </a:r>
            <a:r>
              <a:rPr lang="pt-BR" sz="1200" b="1" i="0" u="none" strike="noStrike" baseline="0">
                <a:effectLst/>
              </a:rPr>
              <a:t>Component</a:t>
            </a:r>
            <a:endParaRPr lang="pt-BR" sz="1200" b="1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Flor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Plan4!$E$4:$E$15</c:f>
              <c:strCache>
                <c:ptCount val="12"/>
                <c:pt idx="0">
                  <c:v>Cell</c:v>
                </c:pt>
                <c:pt idx="1">
                  <c:v>Cell Junction</c:v>
                </c:pt>
                <c:pt idx="2">
                  <c:v>Extracellular Matrix</c:v>
                </c:pt>
                <c:pt idx="3">
                  <c:v>Extracellular Region</c:v>
                </c:pt>
                <c:pt idx="4">
                  <c:v>Macromolecular Complex</c:v>
                </c:pt>
                <c:pt idx="5">
                  <c:v>Membrane</c:v>
                </c:pt>
                <c:pt idx="6">
                  <c:v>Membrane-Enclosed Lumen</c:v>
                </c:pt>
                <c:pt idx="7">
                  <c:v>Nucleoid</c:v>
                </c:pt>
                <c:pt idx="8">
                  <c:v>Organelle</c:v>
                </c:pt>
                <c:pt idx="9">
                  <c:v>Symplast</c:v>
                </c:pt>
                <c:pt idx="10">
                  <c:v>Synapse</c:v>
                </c:pt>
                <c:pt idx="11">
                  <c:v>Virion</c:v>
                </c:pt>
              </c:strCache>
            </c:strRef>
          </c:cat>
          <c:val>
            <c:numRef>
              <c:f>Plan4!$F$4:$F$15</c:f>
              <c:numCache>
                <c:formatCode>General</c:formatCode>
                <c:ptCount val="12"/>
                <c:pt idx="0">
                  <c:v>31703</c:v>
                </c:pt>
                <c:pt idx="1">
                  <c:v>1815</c:v>
                </c:pt>
                <c:pt idx="2">
                  <c:v>42</c:v>
                </c:pt>
                <c:pt idx="3">
                  <c:v>2249</c:v>
                </c:pt>
                <c:pt idx="4">
                  <c:v>5463</c:v>
                </c:pt>
                <c:pt idx="5">
                  <c:v>15549</c:v>
                </c:pt>
                <c:pt idx="6">
                  <c:v>1672</c:v>
                </c:pt>
                <c:pt idx="7">
                  <c:v>110</c:v>
                </c:pt>
                <c:pt idx="8">
                  <c:v>24200</c:v>
                </c:pt>
                <c:pt idx="9">
                  <c:v>1813</c:v>
                </c:pt>
                <c:pt idx="10">
                  <c:v>0</c:v>
                </c:pt>
                <c:pt idx="11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A79-4876-A5E0-6477E7D4C6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3378688"/>
        <c:axId val="33380224"/>
      </c:barChart>
      <c:catAx>
        <c:axId val="3337868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3380224"/>
        <c:crosses val="autoZero"/>
        <c:auto val="1"/>
        <c:lblAlgn val="ctr"/>
        <c:lblOffset val="100"/>
        <c:noMultiLvlLbl val="0"/>
      </c:catAx>
      <c:valAx>
        <c:axId val="333802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pt-BR" sz="1050" b="0" i="0" baseline="0">
                    <a:solidFill>
                      <a:sysClr val="windowText" lastClr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Number of sequences</a:t>
                </a:r>
                <a:endParaRPr lang="pt-BR" sz="500" b="0">
                  <a:solidFill>
                    <a:sysClr val="windowText" lastClr="000000"/>
                  </a:solidFill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378688"/>
        <c:crosses val="autoZero"/>
        <c:crossBetween val="between"/>
        <c:majorUnit val="2000"/>
        <c:minorUnit val="50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8</Words>
  <Characters>333</Characters>
  <Application>Microsoft Office Word</Application>
  <DocSecurity>0</DocSecurity>
  <Lines>2</Lines>
  <Paragraphs>1</Paragraphs>
  <ScaleCrop>false</ScaleCrop>
  <Company>UofA</Company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eano, Esteban</dc:creator>
  <cp:lastModifiedBy>Esteban Galeano</cp:lastModifiedBy>
  <cp:revision>6</cp:revision>
  <dcterms:created xsi:type="dcterms:W3CDTF">2018-06-22T00:44:00Z</dcterms:created>
  <dcterms:modified xsi:type="dcterms:W3CDTF">2019-04-06T19:31:00Z</dcterms:modified>
</cp:coreProperties>
</file>